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9EAC03" w14:textId="1B77466E" w:rsidR="00DE2A1C" w:rsidRPr="00647D63" w:rsidRDefault="00723CAD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="000D44AB">
        <w:rPr>
          <w:rFonts w:ascii="Arial" w:hAnsi="Arial" w:cs="Arial"/>
          <w:b/>
          <w:bCs/>
          <w:sz w:val="20"/>
          <w:szCs w:val="20"/>
        </w:rPr>
        <w:t>1</w:t>
      </w:r>
      <w:r w:rsidR="009C65BC" w:rsidRPr="00647D63"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Table. </w:t>
      </w:r>
      <w:r w:rsidR="005049A1" w:rsidRPr="00647D63">
        <w:rPr>
          <w:rFonts w:ascii="Arial" w:hAnsi="Arial" w:cs="Arial"/>
          <w:b/>
          <w:bCs/>
          <w:sz w:val="20"/>
          <w:szCs w:val="20"/>
        </w:rPr>
        <w:t xml:space="preserve">Summary of </w:t>
      </w:r>
      <w:r w:rsidR="00ED5FE2" w:rsidRPr="00647D63">
        <w:rPr>
          <w:rFonts w:ascii="Arial" w:hAnsi="Arial" w:cs="Arial"/>
          <w:b/>
          <w:bCs/>
          <w:sz w:val="20"/>
          <w:szCs w:val="20"/>
        </w:rPr>
        <w:t>k</w:t>
      </w:r>
      <w:r w:rsidR="000836D2" w:rsidRPr="00647D63">
        <w:rPr>
          <w:rFonts w:ascii="Arial" w:hAnsi="Arial" w:cs="Arial"/>
          <w:b/>
          <w:bCs/>
          <w:sz w:val="20"/>
          <w:szCs w:val="20"/>
        </w:rPr>
        <w:t xml:space="preserve">ey </w:t>
      </w:r>
      <w:r w:rsidR="00ED5FE2" w:rsidRPr="00647D63">
        <w:rPr>
          <w:rFonts w:ascii="Arial" w:hAnsi="Arial" w:cs="Arial"/>
          <w:b/>
          <w:bCs/>
          <w:sz w:val="20"/>
          <w:szCs w:val="20"/>
        </w:rPr>
        <w:t>c</w:t>
      </w:r>
      <w:r w:rsidR="000836D2" w:rsidRPr="00647D63">
        <w:rPr>
          <w:rFonts w:ascii="Arial" w:hAnsi="Arial" w:cs="Arial"/>
          <w:b/>
          <w:bCs/>
          <w:sz w:val="20"/>
          <w:szCs w:val="20"/>
        </w:rPr>
        <w:t xml:space="preserve">haracteristics </w:t>
      </w:r>
      <w:r w:rsidR="000F5098" w:rsidRPr="00647D63">
        <w:rPr>
          <w:rFonts w:ascii="Arial" w:hAnsi="Arial" w:cs="Arial"/>
          <w:b/>
          <w:bCs/>
          <w:sz w:val="20"/>
          <w:szCs w:val="20"/>
        </w:rPr>
        <w:t xml:space="preserve">in </w:t>
      </w:r>
      <w:r w:rsidR="00ED5FE2" w:rsidRPr="00647D63">
        <w:rPr>
          <w:rFonts w:ascii="Arial" w:hAnsi="Arial" w:cs="Arial"/>
          <w:b/>
          <w:bCs/>
          <w:sz w:val="20"/>
          <w:szCs w:val="20"/>
        </w:rPr>
        <w:t>i</w:t>
      </w:r>
      <w:r w:rsidR="000F5098" w:rsidRPr="00647D63">
        <w:rPr>
          <w:rFonts w:ascii="Arial" w:hAnsi="Arial" w:cs="Arial"/>
          <w:b/>
          <w:bCs/>
          <w:sz w:val="20"/>
          <w:szCs w:val="20"/>
        </w:rPr>
        <w:t xml:space="preserve">ncluded </w:t>
      </w:r>
      <w:r w:rsidR="00ED5FE2" w:rsidRPr="00647D63">
        <w:rPr>
          <w:rFonts w:ascii="Arial" w:hAnsi="Arial" w:cs="Arial"/>
          <w:b/>
          <w:bCs/>
          <w:sz w:val="20"/>
          <w:szCs w:val="20"/>
        </w:rPr>
        <w:t>a</w:t>
      </w:r>
      <w:r w:rsidR="000F5098" w:rsidRPr="00647D63">
        <w:rPr>
          <w:rFonts w:ascii="Arial" w:hAnsi="Arial" w:cs="Arial"/>
          <w:b/>
          <w:bCs/>
          <w:sz w:val="20"/>
          <w:szCs w:val="20"/>
        </w:rPr>
        <w:t xml:space="preserve">rticles 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46"/>
        <w:gridCol w:w="1150"/>
        <w:gridCol w:w="1142"/>
        <w:gridCol w:w="1494"/>
        <w:gridCol w:w="1494"/>
        <w:gridCol w:w="1494"/>
        <w:gridCol w:w="1494"/>
        <w:gridCol w:w="1494"/>
        <w:gridCol w:w="1223"/>
        <w:gridCol w:w="1527"/>
      </w:tblGrid>
      <w:tr w:rsidR="00DB1622" w:rsidRPr="00647D63" w14:paraId="080600AC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161C36E" w14:textId="77777777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9329BB" w14:textId="77777777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837AA" w14:textId="287FD06C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hAnsi="Arial" w:cs="Arial"/>
                <w:b/>
                <w:bCs/>
                <w:sz w:val="20"/>
                <w:szCs w:val="20"/>
              </w:rPr>
              <w:t>Country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884BB1" w14:textId="3D8F3176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T typ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0B59D5" w14:textId="2AB086D6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773576" w14:textId="69CA3653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esponse rate (%)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820ED5" w14:textId="51318247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ompleted donation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4221D50" w14:textId="3C3BF6FF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68B52C" w14:textId="56CCA533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878439F" w14:textId="77F6E436" w:rsidR="00DB1622" w:rsidRPr="00647D63" w:rsidRDefault="00DB1622" w:rsidP="00D71C05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udy topic</w:t>
            </w:r>
          </w:p>
        </w:tc>
      </w:tr>
      <w:tr w:rsidR="00DB1622" w:rsidRPr="00647D63" w14:paraId="7CAF8324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9546DF8" w14:textId="2D98E1FA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Humar, S. S., et al.</w:t>
            </w: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70BB8BB" w14:textId="4440B4B3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21</w:t>
            </w:r>
          </w:p>
        </w:tc>
        <w:tc>
          <w:tcPr>
            <w:tcW w:w="4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18941CD" w14:textId="7D0D4BE6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8E50F5" w14:textId="4AABEAAA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F9B76" w14:textId="4B5DDD69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5EB0C" w14:textId="39B7C809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63.42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0BDFDF" w14:textId="0C66540E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22BACF6" w14:textId="34941FCA" w:rsidR="00DB1622" w:rsidRPr="00647D63" w:rsidRDefault="00DB1622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BCB01B" w14:textId="0DC72805" w:rsidR="00DB1622" w:rsidRPr="00647D63" w:rsidRDefault="00097A07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Content</w:t>
            </w:r>
            <w:r w:rsidR="00DB1622"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A250D6"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 analysis</w:t>
            </w:r>
          </w:p>
        </w:tc>
        <w:tc>
          <w:tcPr>
            <w:tcW w:w="547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000B88F" w14:textId="1DE1CF77" w:rsidR="00DB1622" w:rsidRPr="00647D63" w:rsidRDefault="00DA5260" w:rsidP="00152716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Role of family in donation experience of non-directed donors</w:t>
            </w:r>
          </w:p>
        </w:tc>
      </w:tr>
      <w:tr w:rsidR="00DB1622" w:rsidRPr="00647D63" w14:paraId="6F947D4C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FD5628D" w14:textId="46C2D61C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Zuchowski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832C6BD" w14:textId="6372B023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2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22E5" w14:textId="2326BDFA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63AF" w14:textId="50C77D34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F2F20" w14:textId="25A60F18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3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D6E3" w14:textId="5F7567E8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94.5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38A78" w14:textId="09FE8E6A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5040CCA" w14:textId="6D68E894" w:rsidR="00DB1622" w:rsidRPr="00647D63" w:rsidRDefault="00DB1622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B6A23" w14:textId="79606154" w:rsidR="00DB1622" w:rsidRPr="00647D63" w:rsidRDefault="00A250D6" w:rsidP="005A3A8A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Thematic  analy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ED3A8DD" w14:textId="1182417A" w:rsidR="00DB1622" w:rsidRPr="00647D63" w:rsidRDefault="00F30DF4" w:rsidP="00E66043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Experiences of non-directed donors</w:t>
            </w:r>
          </w:p>
        </w:tc>
      </w:tr>
      <w:tr w:rsidR="00DB1622" w:rsidRPr="00647D63" w14:paraId="68F09BAC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446E799" w14:textId="7AF632C3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Krause, S., et al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F2FCB98" w14:textId="022D3935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20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2E8ED" w14:textId="0FA36566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8C123" w14:textId="77A20323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A125" w14:textId="006DA340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25FA" w14:textId="77C3F14B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65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DE02F" w14:textId="0E158036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033ACE" w14:textId="5E7698E6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FD1BE" w14:textId="4B634967" w:rsidR="00DB1622" w:rsidRPr="00647D63" w:rsidRDefault="00647D63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1CC1AEC" w14:textId="17F9677C" w:rsidR="00DB1622" w:rsidRPr="00647D63" w:rsidRDefault="00DA5260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Post-traumatic growth in non-directed donors</w:t>
            </w:r>
          </w:p>
        </w:tc>
      </w:tr>
      <w:tr w:rsidR="00DB1622" w:rsidRPr="00647D63" w14:paraId="0127F6EE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190F491" w14:textId="3A16AE5D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Maghen, A., et al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034BC5" w14:textId="28F6337E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</w:t>
            </w:r>
            <w:r w:rsidR="00097AA9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7BABA" w14:textId="79EB3937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F3728" w14:textId="79CCC429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ECA78" w14:textId="021A8B61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69D56" w14:textId="4D658B07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40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A2167" w14:textId="0FF9381B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541AE6A" w14:textId="540559EE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59BF5" w14:textId="4D85791E" w:rsidR="00DB1622" w:rsidRPr="00647D63" w:rsidRDefault="00F30DF4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39622A" w14:textId="5C6F4D0B" w:rsidR="00DB1622" w:rsidRPr="00647D63" w:rsidRDefault="00F30DF4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pirituality and religiosity of non-directed donors</w:t>
            </w:r>
            <w:r w:rsidR="00DB1622"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</w:p>
        </w:tc>
      </w:tr>
      <w:tr w:rsidR="00DB1622" w:rsidRPr="00647D63" w14:paraId="4E006709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6ACAD37" w14:textId="5F23A4F5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Maghen, A., et al.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97DF339" w14:textId="08223714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2</w:t>
            </w:r>
            <w:r w:rsidR="00097AA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75D3" w14:textId="11A9E9B8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CE842" w14:textId="3E77F0DD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70631" w14:textId="1A6030E5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553F4" w14:textId="7740762A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40.7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7C6D" w14:textId="3CBD2681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47C31B2" w14:textId="7F021334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B5A2B" w14:textId="7313D70F" w:rsidR="00DB1622" w:rsidRPr="00647D63" w:rsidRDefault="00F30DF4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C0F2206" w14:textId="02D61D60" w:rsidR="00DB1622" w:rsidRPr="00647D63" w:rsidRDefault="00F30DF4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Financial concerns</w:t>
            </w:r>
            <w:r w:rsidR="00DB1622"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of non-directed donors</w:t>
            </w:r>
          </w:p>
        </w:tc>
      </w:tr>
      <w:tr w:rsidR="00DB1622" w:rsidRPr="00647D63" w14:paraId="13078A29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F9071C7" w14:textId="2A02F6AB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Wadstom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369A1C1" w14:textId="2DD77AE4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F475F" w14:textId="17A47470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weden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1F4AF" w14:textId="14587F23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4AA14" w14:textId="5D6400DD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D8632" w14:textId="4548ADDD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92.3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23090" w14:textId="2B5943C0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03DDCA7" w14:textId="619E28D0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Interview &amp; Surve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6D26D" w14:textId="51FC042C" w:rsidR="00DB1622" w:rsidRPr="00647D63" w:rsidRDefault="00DB1622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8037EAE" w14:textId="548643F5" w:rsidR="00DB1622" w:rsidRPr="00647D63" w:rsidRDefault="00DA5260" w:rsidP="007B2B7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Motivations of non-directed donors</w:t>
            </w:r>
          </w:p>
        </w:tc>
      </w:tr>
      <w:tr w:rsidR="00DB1622" w:rsidRPr="00647D63" w14:paraId="39F0AF18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538AFDF" w14:textId="300FD494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oldaracena er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1ABFECAF" w14:textId="6A76EECE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3516C" w14:textId="39574297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Canad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8D86A" w14:textId="63A27AC3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Liver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A6A2B" w14:textId="6B4C77DC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5058F" w14:textId="6F9F17C6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63.4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ED3B" w14:textId="455FF3A7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8AB829A" w14:textId="0E72B533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 &amp; Survey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0D2A4" w14:textId="51A3565D" w:rsidR="00DB1622" w:rsidRPr="00647D63" w:rsidRDefault="00647D63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615F003" w14:textId="5282E966" w:rsidR="00DB1622" w:rsidRPr="00647D63" w:rsidRDefault="00F30DF4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Motivations and experiences of non-directed donors</w:t>
            </w:r>
          </w:p>
        </w:tc>
      </w:tr>
      <w:tr w:rsidR="00DB1622" w:rsidRPr="00647D63" w14:paraId="228C3229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17A022F" w14:textId="515EBE4F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lastRenderedPageBreak/>
              <w:t>Balliet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0B2B671" w14:textId="2032E479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9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88B91" w14:textId="7D26964B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States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BBF64" w14:textId="472C7F84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5E2B" w14:textId="493D554D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FDC8" w14:textId="0CEA9263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F44E0" w14:textId="1BAD6E11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659F645" w14:textId="5D0F3EA2" w:rsidR="00DB1622" w:rsidRPr="00647D63" w:rsidRDefault="00647D63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Focus groups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88743" w14:textId="10F411F8" w:rsidR="00DB1622" w:rsidRPr="00647D63" w:rsidRDefault="00647D63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D59748F" w14:textId="645E9AF5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Motivations </w:t>
            </w:r>
            <w:r w:rsidR="00F30DF4" w:rsidRPr="00647D63">
              <w:rPr>
                <w:rFonts w:ascii="Arial" w:eastAsia="Times New Roman" w:hAnsi="Arial" w:cs="Arial"/>
                <w:sz w:val="20"/>
                <w:szCs w:val="20"/>
              </w:rPr>
              <w:t>of non-directed donors</w:t>
            </w:r>
          </w:p>
        </w:tc>
      </w:tr>
      <w:tr w:rsidR="00DB1622" w:rsidRPr="00647D63" w14:paraId="6F069DBC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76D262F" w14:textId="43F64765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Challenor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15ECA5E" w14:textId="04D06E3D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018F0" w14:textId="171FE6FE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5DF4A" w14:textId="5EACE80E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AA3A7" w14:textId="3DED6A53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E4CD" w14:textId="0D9F5D12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87.5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51A20" w14:textId="35C236A9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5F34060" w14:textId="7B6F6867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77CE9" w14:textId="5AA6B77E" w:rsidR="00DB1622" w:rsidRPr="00647D63" w:rsidRDefault="00DB1622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6-stage Foucauldian-inspired analytic strategy</w:t>
            </w:r>
            <w:r w:rsidR="00A250D6" w:rsidRPr="00647D63">
              <w:rPr>
                <w:rFonts w:ascii="Arial" w:eastAsia="Times New Roman" w:hAnsi="Arial" w:cs="Arial"/>
                <w:sz w:val="20"/>
                <w:szCs w:val="20"/>
              </w:rPr>
              <w:t>; Discourse analy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77F3D5B" w14:textId="22D73FBC" w:rsidR="00DB1622" w:rsidRPr="00647D63" w:rsidRDefault="00F30DF4" w:rsidP="00E01224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How non-directed donors construct their altruism</w:t>
            </w:r>
          </w:p>
        </w:tc>
      </w:tr>
      <w:tr w:rsidR="00DB1622" w:rsidRPr="00647D63" w14:paraId="0395E7AE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6BDE1979" w14:textId="7C396899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sz w:val="20"/>
                <w:szCs w:val="20"/>
              </w:rPr>
              <w:t>Clarke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284319D" w14:textId="01BE55F6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4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8D70F" w14:textId="1E1D664D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United Kingdom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2F21F" w14:textId="0B0C37D1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D7632" w14:textId="11F91E03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D35D" w14:textId="4BA5428D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93.33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C181A" w14:textId="5AECF3C6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4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409C6507" w14:textId="20C86C7D" w:rsidR="00DB1622" w:rsidRPr="00647D63" w:rsidRDefault="00DB1622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hAnsi="Arial" w:cs="Arial"/>
                <w:color w:val="000000"/>
                <w:sz w:val="20"/>
                <w:szCs w:val="20"/>
                <w:shd w:val="clear" w:color="auto" w:fill="FFFFFF"/>
              </w:rPr>
              <w:t>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188E1" w14:textId="1CCED829" w:rsidR="00DB1622" w:rsidRPr="00647D63" w:rsidRDefault="00A250D6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Grounded theory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34A242" w14:textId="05647679" w:rsidR="00DB1622" w:rsidRPr="00647D63" w:rsidRDefault="00F30DF4" w:rsidP="00D14965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Donation experience of non-directed donors</w:t>
            </w:r>
          </w:p>
        </w:tc>
      </w:tr>
      <w:tr w:rsidR="00DB1622" w:rsidRPr="00647D63" w14:paraId="6CD40BA6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28E59ECE" w14:textId="3C010072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Tong et al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C0A1F34" w14:textId="10ABC889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2</w:t>
            </w:r>
          </w:p>
        </w:tc>
        <w:tc>
          <w:tcPr>
            <w:tcW w:w="4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4D3CC" w14:textId="2F125BFD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New Zealand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FA2D" w14:textId="3A368951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9A65C" w14:textId="6A730075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8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C78C" w14:textId="3156FB71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00.00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FF096" w14:textId="54FD9B6A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0A6C40F2" w14:textId="18B119EE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</w:t>
            </w:r>
          </w:p>
        </w:tc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B3B9" w14:textId="19C3738B" w:rsidR="00DB1622" w:rsidRPr="00647D63" w:rsidRDefault="00647D63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Grounded theory; </w:t>
            </w:r>
            <w:r w:rsidR="00A250D6" w:rsidRPr="00647D63">
              <w:rPr>
                <w:rFonts w:ascii="Arial" w:eastAsia="Times New Roman" w:hAnsi="Arial" w:cs="Arial"/>
                <w:sz w:val="20"/>
                <w:szCs w:val="20"/>
              </w:rPr>
              <w:t>Thematic  analysis</w:t>
            </w:r>
          </w:p>
        </w:tc>
        <w:tc>
          <w:tcPr>
            <w:tcW w:w="547" w:type="pct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2A33BA9" w14:textId="5A44518C" w:rsidR="00DB1622" w:rsidRPr="00647D63" w:rsidRDefault="00F30DF4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lf-reflections of non-directed donors</w:t>
            </w:r>
          </w:p>
        </w:tc>
      </w:tr>
      <w:tr w:rsidR="00DB1622" w:rsidRPr="00647D63" w14:paraId="5240725C" w14:textId="77777777" w:rsidTr="00DB1622">
        <w:trPr>
          <w:trHeight w:val="315"/>
          <w:jc w:val="center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91FF35" w14:textId="27BD0E68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Massey et al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39F87A02" w14:textId="06D1E8F6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010</w:t>
            </w:r>
          </w:p>
        </w:tc>
        <w:tc>
          <w:tcPr>
            <w:tcW w:w="4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6D6BD5" w14:textId="18120270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Netherlands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E7A55" w14:textId="584245BE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Kidney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7F24E" w14:textId="059AD1C0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79BF7" w14:textId="6B41BD50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96.00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070F7F" w14:textId="51F3A8D3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24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72EA60E3" w14:textId="2731E1A1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Semi-structured interview &amp; Survey</w:t>
            </w:r>
          </w:p>
        </w:tc>
        <w:tc>
          <w:tcPr>
            <w:tcW w:w="4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3D7EE" w14:textId="7A828AFE" w:rsidR="00DB1622" w:rsidRPr="00647D63" w:rsidRDefault="00097A07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>Thematic  analysis</w:t>
            </w:r>
          </w:p>
        </w:tc>
        <w:tc>
          <w:tcPr>
            <w:tcW w:w="547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</w:tcPr>
          <w:p w14:paraId="56CF9BDA" w14:textId="3EBA636B" w:rsidR="00DB1622" w:rsidRPr="00647D63" w:rsidRDefault="00DB1622" w:rsidP="00127941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647D63">
              <w:rPr>
                <w:rFonts w:ascii="Arial" w:eastAsia="Times New Roman" w:hAnsi="Arial" w:cs="Arial"/>
                <w:sz w:val="20"/>
                <w:szCs w:val="20"/>
              </w:rPr>
              <w:t xml:space="preserve">Motivations </w:t>
            </w:r>
            <w:r w:rsidR="00DA5260" w:rsidRPr="00647D63">
              <w:rPr>
                <w:rFonts w:ascii="Arial" w:eastAsia="Times New Roman" w:hAnsi="Arial" w:cs="Arial"/>
                <w:sz w:val="20"/>
                <w:szCs w:val="20"/>
              </w:rPr>
              <w:t>of non-directed donors</w:t>
            </w:r>
          </w:p>
        </w:tc>
      </w:tr>
    </w:tbl>
    <w:p w14:paraId="450E74EF" w14:textId="66276FE3" w:rsidR="0093634C" w:rsidRPr="00647D63" w:rsidRDefault="0093634C">
      <w:pPr>
        <w:rPr>
          <w:rFonts w:ascii="Arial" w:hAnsi="Arial" w:cs="Arial"/>
          <w:sz w:val="20"/>
          <w:szCs w:val="20"/>
        </w:rPr>
      </w:pPr>
    </w:p>
    <w:p w14:paraId="11FC4B9B" w14:textId="3FEFC329" w:rsidR="00DB1622" w:rsidRPr="00647D63" w:rsidRDefault="00DB1622">
      <w:pPr>
        <w:rPr>
          <w:rFonts w:ascii="Arial" w:hAnsi="Arial" w:cs="Arial"/>
          <w:sz w:val="20"/>
          <w:szCs w:val="20"/>
        </w:rPr>
      </w:pPr>
      <w:r w:rsidRPr="00647D63">
        <w:rPr>
          <w:rFonts w:ascii="Arial" w:hAnsi="Arial" w:cs="Arial"/>
          <w:sz w:val="20"/>
          <w:szCs w:val="20"/>
        </w:rPr>
        <w:t>Legend: SOT; Solid Organ Transplantation</w:t>
      </w:r>
    </w:p>
    <w:sectPr w:rsidR="00DB1622" w:rsidRPr="00647D63" w:rsidSect="005049A1"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78F9B7" w14:textId="77777777" w:rsidR="00C61BDC" w:rsidRDefault="00C61BDC" w:rsidP="000836D2">
      <w:pPr>
        <w:spacing w:after="0" w:line="240" w:lineRule="auto"/>
      </w:pPr>
      <w:r>
        <w:separator/>
      </w:r>
    </w:p>
  </w:endnote>
  <w:endnote w:type="continuationSeparator" w:id="0">
    <w:p w14:paraId="3E03AC16" w14:textId="77777777" w:rsidR="00C61BDC" w:rsidRDefault="00C61BDC" w:rsidP="000836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17A452" w14:textId="77777777" w:rsidR="00C61BDC" w:rsidRDefault="00C61BDC" w:rsidP="000836D2">
      <w:pPr>
        <w:spacing w:after="0" w:line="240" w:lineRule="auto"/>
      </w:pPr>
      <w:r>
        <w:separator/>
      </w:r>
    </w:p>
  </w:footnote>
  <w:footnote w:type="continuationSeparator" w:id="0">
    <w:p w14:paraId="02ABFB56" w14:textId="77777777" w:rsidR="00C61BDC" w:rsidRDefault="00C61BDC" w:rsidP="000836D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16E2"/>
    <w:rsid w:val="0003487F"/>
    <w:rsid w:val="000836D2"/>
    <w:rsid w:val="00097A07"/>
    <w:rsid w:val="00097AA9"/>
    <w:rsid w:val="000B6EF9"/>
    <w:rsid w:val="000D44AB"/>
    <w:rsid w:val="000F5098"/>
    <w:rsid w:val="000F685D"/>
    <w:rsid w:val="00127941"/>
    <w:rsid w:val="00152716"/>
    <w:rsid w:val="00180B03"/>
    <w:rsid w:val="001868FE"/>
    <w:rsid w:val="001A0AAB"/>
    <w:rsid w:val="002A2C93"/>
    <w:rsid w:val="00311707"/>
    <w:rsid w:val="0031665F"/>
    <w:rsid w:val="00372DF0"/>
    <w:rsid w:val="00382196"/>
    <w:rsid w:val="005049A1"/>
    <w:rsid w:val="00504BFF"/>
    <w:rsid w:val="005A3A8A"/>
    <w:rsid w:val="005B73DF"/>
    <w:rsid w:val="005E565A"/>
    <w:rsid w:val="00610718"/>
    <w:rsid w:val="00640719"/>
    <w:rsid w:val="00647D63"/>
    <w:rsid w:val="006B4C32"/>
    <w:rsid w:val="006E61A5"/>
    <w:rsid w:val="006F5829"/>
    <w:rsid w:val="007208B1"/>
    <w:rsid w:val="00723CAD"/>
    <w:rsid w:val="00774C7D"/>
    <w:rsid w:val="007B2B74"/>
    <w:rsid w:val="007C7CBA"/>
    <w:rsid w:val="0088087D"/>
    <w:rsid w:val="008A7CE8"/>
    <w:rsid w:val="008D1B0B"/>
    <w:rsid w:val="008F7561"/>
    <w:rsid w:val="0093634C"/>
    <w:rsid w:val="00991B83"/>
    <w:rsid w:val="009C65BC"/>
    <w:rsid w:val="00A04802"/>
    <w:rsid w:val="00A250D6"/>
    <w:rsid w:val="00AD2143"/>
    <w:rsid w:val="00B14D6F"/>
    <w:rsid w:val="00BE0DDE"/>
    <w:rsid w:val="00C147AD"/>
    <w:rsid w:val="00C22BA3"/>
    <w:rsid w:val="00C61BDC"/>
    <w:rsid w:val="00C716E2"/>
    <w:rsid w:val="00D14965"/>
    <w:rsid w:val="00D27325"/>
    <w:rsid w:val="00D46DC3"/>
    <w:rsid w:val="00D5152A"/>
    <w:rsid w:val="00D71C05"/>
    <w:rsid w:val="00DA5260"/>
    <w:rsid w:val="00DB1622"/>
    <w:rsid w:val="00DE2A1C"/>
    <w:rsid w:val="00E01224"/>
    <w:rsid w:val="00E26C5B"/>
    <w:rsid w:val="00E3557C"/>
    <w:rsid w:val="00E66043"/>
    <w:rsid w:val="00E87617"/>
    <w:rsid w:val="00EC5326"/>
    <w:rsid w:val="00ED5FE2"/>
    <w:rsid w:val="00F07DAC"/>
    <w:rsid w:val="00F30DF4"/>
    <w:rsid w:val="00F3755E"/>
    <w:rsid w:val="00FC145A"/>
    <w:rsid w:val="00FD7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0531C1"/>
  <w15:chartTrackingRefBased/>
  <w15:docId w15:val="{226186DA-BC15-4EAE-9714-8D61FBD4F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3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36D2"/>
  </w:style>
  <w:style w:type="paragraph" w:styleId="Footer">
    <w:name w:val="footer"/>
    <w:basedOn w:val="Normal"/>
    <w:link w:val="FooterChar"/>
    <w:uiPriority w:val="99"/>
    <w:unhideWhenUsed/>
    <w:rsid w:val="000836D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6D2"/>
  </w:style>
  <w:style w:type="character" w:styleId="CommentReference">
    <w:name w:val="annotation reference"/>
    <w:basedOn w:val="DefaultParagraphFont"/>
    <w:uiPriority w:val="99"/>
    <w:semiHidden/>
    <w:unhideWhenUsed/>
    <w:rsid w:val="007C7C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7C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7C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7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7C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19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19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8F756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482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C71CF8-0462-4C90-9ADD-C8A8D4C3A9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4</Words>
  <Characters>162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vis Yong</dc:creator>
  <cp:keywords/>
  <dc:description/>
  <cp:lastModifiedBy>Chan Kai En</cp:lastModifiedBy>
  <cp:revision>4</cp:revision>
  <dcterms:created xsi:type="dcterms:W3CDTF">2022-04-01T12:56:00Z</dcterms:created>
  <dcterms:modified xsi:type="dcterms:W3CDTF">2022-09-17T17:35:00Z</dcterms:modified>
</cp:coreProperties>
</file>